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D5B2C">
      <w:pPr>
        <w:jc w:val="left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sult of variance inflation factor analysis in C subgroup</w:t>
      </w:r>
    </w:p>
    <w:tbl>
      <w:tblPr>
        <w:tblStyle w:val="2"/>
        <w:tblpPr w:leftFromText="180" w:rightFromText="180" w:vertAnchor="text" w:horzAnchor="page" w:tblpX="1894" w:tblpY="217"/>
        <w:tblOverlap w:val="never"/>
        <w:tblW w:w="746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1800"/>
        <w:gridCol w:w="2955"/>
      </w:tblGrid>
      <w:tr w14:paraId="217E6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7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3B4BB0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s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18D398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29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5B18FF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 condition</w:t>
            </w:r>
          </w:p>
        </w:tc>
      </w:tr>
      <w:tr w14:paraId="73577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CD39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9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021040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A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5FE27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F22A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9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222876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5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10216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B99B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D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25290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8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07816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61D1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9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2102157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7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32D5E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C11A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92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675216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1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647A8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4814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3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17715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A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63F6B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1D7A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8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365998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F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6D259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167C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9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902990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B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650D6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EDD8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78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434829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6E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624EB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EA9E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0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8501579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4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05091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A997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3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3061339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8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multicollinearity</w:t>
            </w:r>
          </w:p>
        </w:tc>
      </w:tr>
      <w:tr w14:paraId="77D85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7ED6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A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663369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1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multicollinearity</w:t>
            </w:r>
          </w:p>
        </w:tc>
      </w:tr>
      <w:tr w14:paraId="1EC34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98D9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F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149091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3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76A40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C732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F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100936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8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49DFF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C113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D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845476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A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2C253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2CD1E3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9075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5731848</w:t>
            </w:r>
          </w:p>
        </w:tc>
        <w:tc>
          <w:tcPr>
            <w:tcW w:w="2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621C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</w:tbl>
    <w:p w14:paraId="49D00A4C"/>
    <w:p w14:paraId="323C12BF"/>
    <w:p w14:paraId="464120AA"/>
    <w:p w14:paraId="71CAFE3A"/>
    <w:p w14:paraId="1FBBAF14"/>
    <w:p w14:paraId="268B2281"/>
    <w:p w14:paraId="08E68F91"/>
    <w:p w14:paraId="237773EA"/>
    <w:p w14:paraId="04588A80"/>
    <w:p w14:paraId="62186689"/>
    <w:p w14:paraId="11270FA6"/>
    <w:p w14:paraId="2960D595"/>
    <w:p w14:paraId="1D26790B"/>
    <w:p w14:paraId="1067CE3B"/>
    <w:p w14:paraId="44D0A464"/>
    <w:p w14:paraId="448EA0F9"/>
    <w:p w14:paraId="5C5D0122"/>
    <w:p w14:paraId="362EFC6E"/>
    <w:p w14:paraId="2479D392">
      <w:pPr>
        <w:jc w:val="left"/>
      </w:pPr>
    </w:p>
    <w:p w14:paraId="79619502"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 The best cut-off value of age, tumor volume w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as 47 years and 64.72 cm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, respectively.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variance inflation factor; TC: Total Curvature;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</w:p>
    <w:p w14:paraId="6CA4AC4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0D3226"/>
    <w:rsid w:val="02586ABC"/>
    <w:rsid w:val="20D671BA"/>
    <w:rsid w:val="28DF211D"/>
    <w:rsid w:val="300D3226"/>
    <w:rsid w:val="31776D0E"/>
    <w:rsid w:val="41430E83"/>
    <w:rsid w:val="52272A53"/>
    <w:rsid w:val="7F8B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973</Characters>
  <Lines>0</Lines>
  <Paragraphs>0</Paragraphs>
  <TotalTime>0</TotalTime>
  <ScaleCrop>false</ScaleCrop>
  <LinksUpToDate>false</LinksUpToDate>
  <CharactersWithSpaces>105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06:00Z</dcterms:created>
  <dc:creator>美式美惨咯</dc:creator>
  <cp:lastModifiedBy>美式美惨咯</cp:lastModifiedBy>
  <dcterms:modified xsi:type="dcterms:W3CDTF">2025-10-14T06:2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D4564F44EE4491394C13E225FDD39F0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